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8A297" w14:textId="77777777" w:rsidR="000B4FE8" w:rsidRPr="00941928" w:rsidRDefault="000B4FE8" w:rsidP="000B4FE8">
      <w:pPr>
        <w:spacing w:after="6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2 Text. Experimental Scenario Specifications</w:t>
      </w:r>
    </w:p>
    <w:p w14:paraId="79E22257" w14:textId="77777777" w:rsidR="000B4FE8" w:rsidRPr="00941928" w:rsidRDefault="000B4FE8" w:rsidP="000B4FE8">
      <w:pPr>
        <w:spacing w:after="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Detailed client-level data partitioning schemes for IID, non-IID regional, and heterogeneous quality scenarios with sample sizes, prevalence rates, and missing data patterns for federated learning evaluation.</w:t>
      </w:r>
    </w:p>
    <w:p w14:paraId="734C593D" w14:textId="77777777" w:rsidR="000B4FE8" w:rsidRPr="0094192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088041" w14:textId="77777777" w:rsidR="000B4FE8" w:rsidRPr="00941928" w:rsidRDefault="000B4FE8" w:rsidP="000B4FE8">
      <w:pPr>
        <w:spacing w:before="80" w:after="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B.1: Experimental Scenario Specification by Client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682"/>
        <w:gridCol w:w="1090"/>
        <w:gridCol w:w="1939"/>
        <w:gridCol w:w="1422"/>
        <w:gridCol w:w="1727"/>
        <w:gridCol w:w="1500"/>
      </w:tblGrid>
      <w:tr w:rsidR="000B4FE8" w:rsidRPr="00941928" w14:paraId="4F4CBA1D" w14:textId="77777777" w:rsidTr="00180BE1">
        <w:tc>
          <w:tcPr>
            <w:tcW w:w="1300" w:type="dxa"/>
          </w:tcPr>
          <w:p w14:paraId="082D2AA3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enario</w:t>
            </w:r>
          </w:p>
        </w:tc>
        <w:tc>
          <w:tcPr>
            <w:tcW w:w="700" w:type="dxa"/>
          </w:tcPr>
          <w:p w14:paraId="47C96DB4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ient</w:t>
            </w:r>
          </w:p>
        </w:tc>
        <w:tc>
          <w:tcPr>
            <w:tcW w:w="1500" w:type="dxa"/>
          </w:tcPr>
          <w:p w14:paraId="15827EF7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1100" w:type="dxa"/>
          </w:tcPr>
          <w:p w14:paraId="4A4D84C6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mples</w:t>
            </w:r>
          </w:p>
        </w:tc>
        <w:tc>
          <w:tcPr>
            <w:tcW w:w="1200" w:type="dxa"/>
          </w:tcPr>
          <w:p w14:paraId="1AEB7EDE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1160" w:type="dxa"/>
          </w:tcPr>
          <w:p w14:paraId="576EC371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ssing %</w:t>
            </w:r>
          </w:p>
        </w:tc>
      </w:tr>
      <w:tr w:rsidR="000B4FE8" w:rsidRPr="00941928" w14:paraId="15FF1233" w14:textId="77777777" w:rsidTr="00180BE1">
        <w:tc>
          <w:tcPr>
            <w:tcW w:w="1300" w:type="dxa"/>
          </w:tcPr>
          <w:p w14:paraId="4D8CD23C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: IID</w:t>
            </w:r>
          </w:p>
        </w:tc>
        <w:tc>
          <w:tcPr>
            <w:tcW w:w="700" w:type="dxa"/>
          </w:tcPr>
          <w:p w14:paraId="2E6A309F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3AD82206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1100" w:type="dxa"/>
          </w:tcPr>
          <w:p w14:paraId="109E06FD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40</w:t>
            </w:r>
          </w:p>
        </w:tc>
        <w:tc>
          <w:tcPr>
            <w:tcW w:w="1200" w:type="dxa"/>
          </w:tcPr>
          <w:p w14:paraId="197EE457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6%</w:t>
            </w:r>
          </w:p>
        </w:tc>
        <w:tc>
          <w:tcPr>
            <w:tcW w:w="1160" w:type="dxa"/>
          </w:tcPr>
          <w:p w14:paraId="340A9B92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</w:tr>
      <w:tr w:rsidR="000B4FE8" w:rsidRPr="00941928" w14:paraId="6480B687" w14:textId="77777777" w:rsidTr="00180BE1">
        <w:tc>
          <w:tcPr>
            <w:tcW w:w="1300" w:type="dxa"/>
          </w:tcPr>
          <w:p w14:paraId="7569E00D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dxa"/>
          </w:tcPr>
          <w:p w14:paraId="79C55565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0" w:type="dxa"/>
          </w:tcPr>
          <w:p w14:paraId="2269FB81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1100" w:type="dxa"/>
          </w:tcPr>
          <w:p w14:paraId="56E2486C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40</w:t>
            </w:r>
          </w:p>
        </w:tc>
        <w:tc>
          <w:tcPr>
            <w:tcW w:w="1200" w:type="dxa"/>
          </w:tcPr>
          <w:p w14:paraId="420138CB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8%</w:t>
            </w:r>
          </w:p>
        </w:tc>
        <w:tc>
          <w:tcPr>
            <w:tcW w:w="1160" w:type="dxa"/>
          </w:tcPr>
          <w:p w14:paraId="43EC8A41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</w:tr>
      <w:tr w:rsidR="000B4FE8" w:rsidRPr="00941928" w14:paraId="3056D7EC" w14:textId="77777777" w:rsidTr="00180BE1">
        <w:tc>
          <w:tcPr>
            <w:tcW w:w="1300" w:type="dxa"/>
          </w:tcPr>
          <w:p w14:paraId="38E74DDB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dxa"/>
          </w:tcPr>
          <w:p w14:paraId="1CA2AB38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00" w:type="dxa"/>
          </w:tcPr>
          <w:p w14:paraId="278F42F6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1100" w:type="dxa"/>
          </w:tcPr>
          <w:p w14:paraId="3E089303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40</w:t>
            </w:r>
          </w:p>
        </w:tc>
        <w:tc>
          <w:tcPr>
            <w:tcW w:w="1200" w:type="dxa"/>
          </w:tcPr>
          <w:p w14:paraId="69FCA40B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4%</w:t>
            </w:r>
          </w:p>
        </w:tc>
        <w:tc>
          <w:tcPr>
            <w:tcW w:w="1160" w:type="dxa"/>
          </w:tcPr>
          <w:p w14:paraId="1C2E1E8D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</w:tr>
      <w:tr w:rsidR="000B4FE8" w:rsidRPr="00941928" w14:paraId="730C2B2C" w14:textId="77777777" w:rsidTr="00180BE1">
        <w:tc>
          <w:tcPr>
            <w:tcW w:w="1300" w:type="dxa"/>
          </w:tcPr>
          <w:p w14:paraId="0EA64444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dxa"/>
          </w:tcPr>
          <w:p w14:paraId="1B959BC7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00" w:type="dxa"/>
          </w:tcPr>
          <w:p w14:paraId="5585E82D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1100" w:type="dxa"/>
          </w:tcPr>
          <w:p w14:paraId="0D28D9BF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40</w:t>
            </w:r>
          </w:p>
        </w:tc>
        <w:tc>
          <w:tcPr>
            <w:tcW w:w="1200" w:type="dxa"/>
          </w:tcPr>
          <w:p w14:paraId="73362E3B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%</w:t>
            </w:r>
          </w:p>
        </w:tc>
        <w:tc>
          <w:tcPr>
            <w:tcW w:w="1160" w:type="dxa"/>
          </w:tcPr>
          <w:p w14:paraId="00986FF8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</w:tr>
      <w:tr w:rsidR="000B4FE8" w:rsidRPr="00941928" w14:paraId="2908D483" w14:textId="77777777" w:rsidTr="00180BE1">
        <w:tc>
          <w:tcPr>
            <w:tcW w:w="1300" w:type="dxa"/>
          </w:tcPr>
          <w:p w14:paraId="34E12C06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dxa"/>
          </w:tcPr>
          <w:p w14:paraId="3D62BCEB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00" w:type="dxa"/>
          </w:tcPr>
          <w:p w14:paraId="0FF65BF1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1100" w:type="dxa"/>
          </w:tcPr>
          <w:p w14:paraId="7931D47C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40</w:t>
            </w:r>
          </w:p>
        </w:tc>
        <w:tc>
          <w:tcPr>
            <w:tcW w:w="1200" w:type="dxa"/>
          </w:tcPr>
          <w:p w14:paraId="07B19222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2%</w:t>
            </w:r>
          </w:p>
        </w:tc>
        <w:tc>
          <w:tcPr>
            <w:tcW w:w="1160" w:type="dxa"/>
          </w:tcPr>
          <w:p w14:paraId="423FEA35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</w:tr>
      <w:tr w:rsidR="000B4FE8" w:rsidRPr="00941928" w14:paraId="36901B8B" w14:textId="77777777" w:rsidTr="00180BE1">
        <w:tc>
          <w:tcPr>
            <w:tcW w:w="1300" w:type="dxa"/>
          </w:tcPr>
          <w:p w14:paraId="52CD7696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2: Non-IID</w:t>
            </w:r>
          </w:p>
        </w:tc>
        <w:tc>
          <w:tcPr>
            <w:tcW w:w="700" w:type="dxa"/>
          </w:tcPr>
          <w:p w14:paraId="2F4B3FE5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74DF0124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ater Accra</w:t>
            </w:r>
          </w:p>
        </w:tc>
        <w:tc>
          <w:tcPr>
            <w:tcW w:w="1100" w:type="dxa"/>
          </w:tcPr>
          <w:p w14:paraId="2A3BB0D3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800</w:t>
            </w:r>
          </w:p>
        </w:tc>
        <w:tc>
          <w:tcPr>
            <w:tcW w:w="1200" w:type="dxa"/>
          </w:tcPr>
          <w:p w14:paraId="4EFB541C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%</w:t>
            </w:r>
          </w:p>
        </w:tc>
        <w:tc>
          <w:tcPr>
            <w:tcW w:w="1160" w:type="dxa"/>
          </w:tcPr>
          <w:p w14:paraId="1AD69EA0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</w:tr>
      <w:tr w:rsidR="000B4FE8" w:rsidRPr="00941928" w14:paraId="554BE8E3" w14:textId="77777777" w:rsidTr="00180BE1">
        <w:tc>
          <w:tcPr>
            <w:tcW w:w="1300" w:type="dxa"/>
          </w:tcPr>
          <w:p w14:paraId="517D7EE8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dxa"/>
          </w:tcPr>
          <w:p w14:paraId="567A7B32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0" w:type="dxa"/>
          </w:tcPr>
          <w:p w14:paraId="33D5231A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hanti</w:t>
            </w:r>
          </w:p>
        </w:tc>
        <w:tc>
          <w:tcPr>
            <w:tcW w:w="1100" w:type="dxa"/>
          </w:tcPr>
          <w:p w14:paraId="12B0728A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40</w:t>
            </w:r>
          </w:p>
        </w:tc>
        <w:tc>
          <w:tcPr>
            <w:tcW w:w="1200" w:type="dxa"/>
          </w:tcPr>
          <w:p w14:paraId="1626E6A9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%</w:t>
            </w:r>
          </w:p>
        </w:tc>
        <w:tc>
          <w:tcPr>
            <w:tcW w:w="1160" w:type="dxa"/>
          </w:tcPr>
          <w:p w14:paraId="6D6BA2A8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</w:tr>
      <w:tr w:rsidR="000B4FE8" w:rsidRPr="00941928" w14:paraId="3FC537C8" w14:textId="77777777" w:rsidTr="00180BE1">
        <w:tc>
          <w:tcPr>
            <w:tcW w:w="1300" w:type="dxa"/>
          </w:tcPr>
          <w:p w14:paraId="5C322EFF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dxa"/>
          </w:tcPr>
          <w:p w14:paraId="0C41C102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00" w:type="dxa"/>
          </w:tcPr>
          <w:p w14:paraId="5196316F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ern</w:t>
            </w:r>
          </w:p>
        </w:tc>
        <w:tc>
          <w:tcPr>
            <w:tcW w:w="1100" w:type="dxa"/>
          </w:tcPr>
          <w:p w14:paraId="09F342A6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40</w:t>
            </w:r>
          </w:p>
        </w:tc>
        <w:tc>
          <w:tcPr>
            <w:tcW w:w="1200" w:type="dxa"/>
          </w:tcPr>
          <w:p w14:paraId="54508D2E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1%</w:t>
            </w:r>
          </w:p>
        </w:tc>
        <w:tc>
          <w:tcPr>
            <w:tcW w:w="1160" w:type="dxa"/>
          </w:tcPr>
          <w:p w14:paraId="3145045D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</w:tr>
      <w:tr w:rsidR="000B4FE8" w:rsidRPr="00941928" w14:paraId="72A2556B" w14:textId="77777777" w:rsidTr="00180BE1">
        <w:tc>
          <w:tcPr>
            <w:tcW w:w="1300" w:type="dxa"/>
          </w:tcPr>
          <w:p w14:paraId="0BF9BEE3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dxa"/>
          </w:tcPr>
          <w:p w14:paraId="071CCC08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00" w:type="dxa"/>
          </w:tcPr>
          <w:p w14:paraId="76CBFFE8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 East</w:t>
            </w:r>
          </w:p>
        </w:tc>
        <w:tc>
          <w:tcPr>
            <w:tcW w:w="1100" w:type="dxa"/>
          </w:tcPr>
          <w:p w14:paraId="0B255F8B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60</w:t>
            </w:r>
          </w:p>
        </w:tc>
        <w:tc>
          <w:tcPr>
            <w:tcW w:w="1200" w:type="dxa"/>
          </w:tcPr>
          <w:p w14:paraId="33CF1F81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%</w:t>
            </w:r>
          </w:p>
        </w:tc>
        <w:tc>
          <w:tcPr>
            <w:tcW w:w="1160" w:type="dxa"/>
          </w:tcPr>
          <w:p w14:paraId="2BF860B2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</w:tr>
      <w:tr w:rsidR="000B4FE8" w:rsidRPr="00941928" w14:paraId="7F3AE854" w14:textId="77777777" w:rsidTr="00180BE1">
        <w:tc>
          <w:tcPr>
            <w:tcW w:w="1300" w:type="dxa"/>
          </w:tcPr>
          <w:p w14:paraId="58B3D205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dxa"/>
          </w:tcPr>
          <w:p w14:paraId="058CF63E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00" w:type="dxa"/>
          </w:tcPr>
          <w:p w14:paraId="0BCF55A2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ern</w:t>
            </w:r>
          </w:p>
        </w:tc>
        <w:tc>
          <w:tcPr>
            <w:tcW w:w="1100" w:type="dxa"/>
          </w:tcPr>
          <w:p w14:paraId="2C14E8AB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60</w:t>
            </w:r>
          </w:p>
        </w:tc>
        <w:tc>
          <w:tcPr>
            <w:tcW w:w="1200" w:type="dxa"/>
          </w:tcPr>
          <w:p w14:paraId="392EA02B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%</w:t>
            </w:r>
          </w:p>
        </w:tc>
        <w:tc>
          <w:tcPr>
            <w:tcW w:w="1160" w:type="dxa"/>
          </w:tcPr>
          <w:p w14:paraId="4CC3665D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</w:tr>
      <w:tr w:rsidR="000B4FE8" w:rsidRPr="00941928" w14:paraId="0D5C224B" w14:textId="77777777" w:rsidTr="00180BE1">
        <w:tc>
          <w:tcPr>
            <w:tcW w:w="1300" w:type="dxa"/>
          </w:tcPr>
          <w:p w14:paraId="11EFE9F6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3: Quality</w:t>
            </w:r>
          </w:p>
        </w:tc>
        <w:tc>
          <w:tcPr>
            <w:tcW w:w="700" w:type="dxa"/>
          </w:tcPr>
          <w:p w14:paraId="3BEF3731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63252ED0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ater Accra</w:t>
            </w:r>
          </w:p>
        </w:tc>
        <w:tc>
          <w:tcPr>
            <w:tcW w:w="1100" w:type="dxa"/>
          </w:tcPr>
          <w:p w14:paraId="2481BD80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800</w:t>
            </w:r>
          </w:p>
        </w:tc>
        <w:tc>
          <w:tcPr>
            <w:tcW w:w="1200" w:type="dxa"/>
          </w:tcPr>
          <w:p w14:paraId="204FAC79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%</w:t>
            </w:r>
          </w:p>
        </w:tc>
        <w:tc>
          <w:tcPr>
            <w:tcW w:w="1160" w:type="dxa"/>
          </w:tcPr>
          <w:p w14:paraId="2B9850AF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</w:tr>
      <w:tr w:rsidR="000B4FE8" w:rsidRPr="00941928" w14:paraId="2A81A942" w14:textId="77777777" w:rsidTr="00180BE1">
        <w:tc>
          <w:tcPr>
            <w:tcW w:w="1300" w:type="dxa"/>
          </w:tcPr>
          <w:p w14:paraId="229C4D1F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dxa"/>
          </w:tcPr>
          <w:p w14:paraId="614768BD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0" w:type="dxa"/>
          </w:tcPr>
          <w:p w14:paraId="0B8A09A2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hanti</w:t>
            </w:r>
          </w:p>
        </w:tc>
        <w:tc>
          <w:tcPr>
            <w:tcW w:w="1100" w:type="dxa"/>
          </w:tcPr>
          <w:p w14:paraId="49A03FB4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40</w:t>
            </w:r>
          </w:p>
        </w:tc>
        <w:tc>
          <w:tcPr>
            <w:tcW w:w="1200" w:type="dxa"/>
          </w:tcPr>
          <w:p w14:paraId="23B8AA8B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%</w:t>
            </w:r>
          </w:p>
        </w:tc>
        <w:tc>
          <w:tcPr>
            <w:tcW w:w="1160" w:type="dxa"/>
          </w:tcPr>
          <w:p w14:paraId="7E735B47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</w:tr>
      <w:tr w:rsidR="000B4FE8" w:rsidRPr="00941928" w14:paraId="13C18D6C" w14:textId="77777777" w:rsidTr="00180BE1">
        <w:tc>
          <w:tcPr>
            <w:tcW w:w="1300" w:type="dxa"/>
          </w:tcPr>
          <w:p w14:paraId="4B470332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dxa"/>
          </w:tcPr>
          <w:p w14:paraId="7E52742B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00" w:type="dxa"/>
          </w:tcPr>
          <w:p w14:paraId="3C3FA21D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ern</w:t>
            </w:r>
          </w:p>
        </w:tc>
        <w:tc>
          <w:tcPr>
            <w:tcW w:w="1100" w:type="dxa"/>
          </w:tcPr>
          <w:p w14:paraId="703AFC30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40</w:t>
            </w:r>
          </w:p>
        </w:tc>
        <w:tc>
          <w:tcPr>
            <w:tcW w:w="1200" w:type="dxa"/>
          </w:tcPr>
          <w:p w14:paraId="21E9AC7C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1%</w:t>
            </w:r>
          </w:p>
        </w:tc>
        <w:tc>
          <w:tcPr>
            <w:tcW w:w="1160" w:type="dxa"/>
          </w:tcPr>
          <w:p w14:paraId="1C8ACC05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%</w:t>
            </w:r>
          </w:p>
        </w:tc>
      </w:tr>
      <w:tr w:rsidR="000B4FE8" w:rsidRPr="00941928" w14:paraId="0801307C" w14:textId="77777777" w:rsidTr="00180BE1">
        <w:tc>
          <w:tcPr>
            <w:tcW w:w="1300" w:type="dxa"/>
          </w:tcPr>
          <w:p w14:paraId="035B2528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dxa"/>
          </w:tcPr>
          <w:p w14:paraId="5AAD167E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00" w:type="dxa"/>
          </w:tcPr>
          <w:p w14:paraId="3D44CAFF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 East</w:t>
            </w:r>
          </w:p>
        </w:tc>
        <w:tc>
          <w:tcPr>
            <w:tcW w:w="1100" w:type="dxa"/>
          </w:tcPr>
          <w:p w14:paraId="132C6FB5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60</w:t>
            </w:r>
          </w:p>
        </w:tc>
        <w:tc>
          <w:tcPr>
            <w:tcW w:w="1200" w:type="dxa"/>
          </w:tcPr>
          <w:p w14:paraId="2AC628C7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%</w:t>
            </w:r>
          </w:p>
        </w:tc>
        <w:tc>
          <w:tcPr>
            <w:tcW w:w="1160" w:type="dxa"/>
          </w:tcPr>
          <w:p w14:paraId="0F1732B6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%</w:t>
            </w:r>
          </w:p>
        </w:tc>
      </w:tr>
      <w:tr w:rsidR="000B4FE8" w:rsidRPr="00941928" w14:paraId="6E8C2FA5" w14:textId="77777777" w:rsidTr="00180BE1">
        <w:tc>
          <w:tcPr>
            <w:tcW w:w="1300" w:type="dxa"/>
          </w:tcPr>
          <w:p w14:paraId="30ADB9A6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dxa"/>
          </w:tcPr>
          <w:p w14:paraId="13B7DC6A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00" w:type="dxa"/>
          </w:tcPr>
          <w:p w14:paraId="0F8F9073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ern</w:t>
            </w:r>
          </w:p>
        </w:tc>
        <w:tc>
          <w:tcPr>
            <w:tcW w:w="1100" w:type="dxa"/>
          </w:tcPr>
          <w:p w14:paraId="11A53943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60</w:t>
            </w:r>
          </w:p>
        </w:tc>
        <w:tc>
          <w:tcPr>
            <w:tcW w:w="1200" w:type="dxa"/>
          </w:tcPr>
          <w:p w14:paraId="0A927CA3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%</w:t>
            </w:r>
          </w:p>
        </w:tc>
        <w:tc>
          <w:tcPr>
            <w:tcW w:w="1160" w:type="dxa"/>
          </w:tcPr>
          <w:p w14:paraId="30C41CA8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%</w:t>
            </w:r>
          </w:p>
        </w:tc>
      </w:tr>
    </w:tbl>
    <w:p w14:paraId="130CCC3F" w14:textId="77777777" w:rsidR="000B4FE8" w:rsidRPr="00941928" w:rsidRDefault="000B4FE8" w:rsidP="000B4FE8">
      <w:pPr>
        <w:spacing w:after="80" w:line="360" w:lineRule="auto"/>
        <w:rPr>
          <w:rFonts w:ascii="Times New Roman" w:hAnsi="Times New Roman" w:cs="Times New Roman"/>
          <w:color w:val="000000" w:themeColor="text1"/>
        </w:rPr>
      </w:pPr>
      <w:r w:rsidRPr="00941928">
        <w:rPr>
          <w:rFonts w:ascii="Times New Roman" w:hAnsi="Times New Roman" w:cs="Times New Roman"/>
          <w:i/>
          <w:iCs/>
          <w:color w:val="000000" w:themeColor="text1"/>
        </w:rPr>
        <w:t xml:space="preserve">Sample sizes shown are post-SMOTE augmentation. S1 uses stratified partitioning with 35% positive target. S2–S3 use local SMOTE per client, preserving regional prevalence ratios. Missing data in S3 is MCAR (Missing Completely </w:t>
      </w:r>
      <w:proofErr w:type="gramStart"/>
      <w:r w:rsidRPr="00941928">
        <w:rPr>
          <w:rFonts w:ascii="Times New Roman" w:hAnsi="Times New Roman" w:cs="Times New Roman"/>
          <w:i/>
          <w:iCs/>
          <w:color w:val="000000" w:themeColor="text1"/>
        </w:rPr>
        <w:t>At</w:t>
      </w:r>
      <w:proofErr w:type="gramEnd"/>
      <w:r w:rsidRPr="00941928">
        <w:rPr>
          <w:rFonts w:ascii="Times New Roman" w:hAnsi="Times New Roman" w:cs="Times New Roman"/>
          <w:i/>
          <w:iCs/>
          <w:color w:val="000000" w:themeColor="text1"/>
        </w:rPr>
        <w:t xml:space="preserve"> Random) applied to symptom features only, excluding the outcome variable.</w:t>
      </w:r>
    </w:p>
    <w:p w14:paraId="6D0457BD" w14:textId="77777777" w:rsidR="000B4FE8" w:rsidRPr="0094192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A6D91B" w14:textId="77777777" w:rsidR="000B4FE8" w:rsidRPr="00941928" w:rsidRDefault="000B4FE8" w:rsidP="000B4FE8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41928">
        <w:rPr>
          <w:rFonts w:ascii="Times New Roman" w:hAnsi="Times New Roman" w:cs="Times New Roman"/>
          <w:color w:val="000000" w:themeColor="text1"/>
        </w:rPr>
        <w:t>B.1 Scenario Descriptions</w:t>
      </w:r>
    </w:p>
    <w:p w14:paraId="4DE3CCEE" w14:textId="77777777" w:rsidR="000B4FE8" w:rsidRPr="00941928" w:rsidRDefault="000B4FE8" w:rsidP="000B4FE8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41928">
        <w:rPr>
          <w:rFonts w:ascii="Times New Roman" w:hAnsi="Times New Roman" w:cs="Times New Roman"/>
          <w:color w:val="000000" w:themeColor="text1"/>
        </w:rPr>
        <w:lastRenderedPageBreak/>
        <w:t>S1: IID (Independent and Identically Distributed)</w:t>
      </w:r>
    </w:p>
    <w:p w14:paraId="3739A46C" w14:textId="77777777" w:rsidR="000B4FE8" w:rsidRPr="00941928" w:rsidRDefault="000B4FE8" w:rsidP="000B4FE8">
      <w:pPr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urpose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Establish an artificial upper-bound baseline for federated learning performance under ideal conditions. This scenario is not intended to represent real-world epidemiological conditions but to provide a controlled reference against which heterogeneity effects can be quantified.</w:t>
      </w:r>
    </w:p>
    <w:p w14:paraId="39659488" w14:textId="77777777" w:rsidR="000B4FE8" w:rsidRPr="00941928" w:rsidRDefault="000B4FE8" w:rsidP="000B4FE8">
      <w:pPr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haracteristics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Random stratified partitioning across 5 clients; uniform sample sizes (1,440 per client); balanced malaria prevalence (~25% across all clients); no missing data; no regional bias.</w:t>
      </w:r>
    </w:p>
    <w:p w14:paraId="09000252" w14:textId="77777777" w:rsidR="000B4FE8" w:rsidRPr="00941928" w:rsidRDefault="000B4FE8" w:rsidP="000B4FE8">
      <w:pPr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xpected behaviour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FL should match centralized performance with minimal degradation, establishing performance equivalence under homogeneous conditions.</w:t>
      </w:r>
    </w:p>
    <w:p w14:paraId="6065C041" w14:textId="77777777" w:rsidR="000B4FE8" w:rsidRPr="0094192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8D6DDB" w14:textId="77777777" w:rsidR="000B4FE8" w:rsidRPr="00941928" w:rsidRDefault="000B4FE8" w:rsidP="000B4FE8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41928">
        <w:rPr>
          <w:rFonts w:ascii="Times New Roman" w:hAnsi="Times New Roman" w:cs="Times New Roman"/>
          <w:color w:val="000000" w:themeColor="text1"/>
        </w:rPr>
        <w:t>S2: Non-IID Regional Heterogeneity</w:t>
      </w:r>
    </w:p>
    <w:p w14:paraId="5EBC4824" w14:textId="77777777" w:rsidR="000B4FE8" w:rsidRPr="00941928" w:rsidRDefault="000B4FE8" w:rsidP="000B4FE8">
      <w:pPr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urpose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Evaluate FL under naturally occurring epidemiological heterogeneity reflecting Ghana's actual malaria burden distribution.</w:t>
      </w:r>
    </w:p>
    <w:p w14:paraId="78288842" w14:textId="77777777" w:rsidR="000B4FE8" w:rsidRPr="00941928" w:rsidRDefault="000B4FE8" w:rsidP="000B4FE8">
      <w:pPr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haracteristics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Region-based client assignment based on actual DHS/MIS geographic data; variable sample sizes (1,260–1,800 per client); 10-fold prevalence variation (2.9% in Greater Accra to 30.1% in Northern region); no missing data. Prevalence values are empirically derived from the merged DHS/MIS dataset consistent with the Ghana National Malaria Strategic Plan 2021–2025. This is not an artificially constructed distribution.</w:t>
      </w:r>
    </w:p>
    <w:p w14:paraId="46003D7E" w14:textId="77777777" w:rsidR="000B4FE8" w:rsidRPr="00941928" w:rsidRDefault="000B4FE8" w:rsidP="000B4FE8">
      <w:pPr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gional context:</w:t>
      </w:r>
    </w:p>
    <w:p w14:paraId="1243EBCF" w14:textId="77777777" w:rsidR="000B4FE8" w:rsidRPr="00941928" w:rsidRDefault="000B4FE8" w:rsidP="000B4FE8">
      <w:pPr>
        <w:pStyle w:val="ListParagraph"/>
        <w:numPr>
          <w:ilvl w:val="0"/>
          <w:numId w:val="1"/>
        </w:numPr>
        <w:spacing w:after="8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reater Accra (Client 0)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Urban, coastal, low transmission (2.9%)</w:t>
      </w:r>
    </w:p>
    <w:p w14:paraId="52BA204A" w14:textId="77777777" w:rsidR="000B4FE8" w:rsidRPr="00941928" w:rsidRDefault="000B4FE8" w:rsidP="000B4FE8">
      <w:pPr>
        <w:pStyle w:val="ListParagraph"/>
        <w:numPr>
          <w:ilvl w:val="0"/>
          <w:numId w:val="1"/>
        </w:numPr>
        <w:spacing w:after="8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shanti (Client 1)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Mixed urban/rural, moderate transmission (14.0%)</w:t>
      </w:r>
    </w:p>
    <w:p w14:paraId="4975AAA6" w14:textId="77777777" w:rsidR="000B4FE8" w:rsidRPr="00941928" w:rsidRDefault="000B4FE8" w:rsidP="000B4FE8">
      <w:pPr>
        <w:pStyle w:val="ListParagraph"/>
        <w:numPr>
          <w:ilvl w:val="0"/>
          <w:numId w:val="1"/>
        </w:numPr>
        <w:spacing w:after="8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orthern (Client 2)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Rural, high transmission zone (30.1%)</w:t>
      </w:r>
    </w:p>
    <w:p w14:paraId="42206E22" w14:textId="77777777" w:rsidR="000B4FE8" w:rsidRPr="00941928" w:rsidRDefault="000B4FE8" w:rsidP="000B4FE8">
      <w:pPr>
        <w:pStyle w:val="ListParagraph"/>
        <w:numPr>
          <w:ilvl w:val="0"/>
          <w:numId w:val="1"/>
        </w:numPr>
        <w:spacing w:after="8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er East (Client 3)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Rural, high transmission (26.0%)</w:t>
      </w:r>
    </w:p>
    <w:p w14:paraId="712DE14B" w14:textId="77777777" w:rsidR="000B4FE8" w:rsidRPr="00941928" w:rsidRDefault="000B4FE8" w:rsidP="000B4FE8">
      <w:pPr>
        <w:pStyle w:val="ListParagraph"/>
        <w:numPr>
          <w:ilvl w:val="0"/>
          <w:numId w:val="1"/>
        </w:numPr>
        <w:spacing w:after="8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estern (Client 4)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Mixed terrain, high transmission (26.4%)</w:t>
      </w:r>
    </w:p>
    <w:p w14:paraId="0828FD60" w14:textId="77777777" w:rsidR="000B4FE8" w:rsidRPr="0094192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8CFA8F" w14:textId="77777777" w:rsidR="000B4FE8" w:rsidRPr="00941928" w:rsidRDefault="000B4FE8" w:rsidP="000B4FE8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41928">
        <w:rPr>
          <w:rFonts w:ascii="Times New Roman" w:hAnsi="Times New Roman" w:cs="Times New Roman"/>
          <w:color w:val="000000" w:themeColor="text1"/>
        </w:rPr>
        <w:t>S3: Heterogeneous Data Quality</w:t>
      </w:r>
    </w:p>
    <w:p w14:paraId="6674F9A4" w14:textId="77777777" w:rsidR="000B4FE8" w:rsidRPr="00941928" w:rsidRDefault="000B4FE8" w:rsidP="000B4FE8">
      <w:pPr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urpose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Evaluate FL robustness to variable data completeness across sites, simulating real-world scenarios where some facilities have incomplete records.</w:t>
      </w:r>
    </w:p>
    <w:p w14:paraId="309A0389" w14:textId="77777777" w:rsidR="000B4FE8" w:rsidRPr="00941928" w:rsidRDefault="000B4FE8" w:rsidP="000B4FE8">
      <w:pPr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haracteristics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herits regional heterogeneity from S2; additional challenge of variable missing data rates (5–20% per client); missing data applied via MCAR (Missing Completely </w:t>
      </w:r>
      <w:proofErr w:type="gramStart"/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proofErr w:type="gramEnd"/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ndom) mechanism by randomly selecting feature matrix cells (excluding outcome variable and region identifiers) and setting to </w:t>
      </w:r>
      <w:proofErr w:type="spellStart"/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NaN</w:t>
      </w:r>
      <w:proofErr w:type="spellEnd"/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. MCAR was chosen as the most conservative assumption: if FL is robust under MCAR, it provides a lower bound on robustness under more structured missingness patterns (MAR/MNAR).</w:t>
      </w:r>
    </w:p>
    <w:p w14:paraId="1F867B62" w14:textId="77777777" w:rsidR="000B4FE8" w:rsidRPr="00941928" w:rsidRDefault="000B4FE8" w:rsidP="000B4FE8">
      <w:pPr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ssing data rates by client:</w:t>
      </w:r>
    </w:p>
    <w:p w14:paraId="05382590" w14:textId="77777777" w:rsidR="000B4FE8" w:rsidRPr="00941928" w:rsidRDefault="000B4FE8" w:rsidP="000B4FE8">
      <w:pPr>
        <w:pStyle w:val="ListParagraph"/>
        <w:numPr>
          <w:ilvl w:val="0"/>
          <w:numId w:val="1"/>
        </w:numPr>
        <w:spacing w:after="8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lient 0 — Greater Accra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5% missing (well-resourced urban facility)</w:t>
      </w:r>
    </w:p>
    <w:p w14:paraId="5605B950" w14:textId="77777777" w:rsidR="000B4FE8" w:rsidRPr="00941928" w:rsidRDefault="000B4FE8" w:rsidP="000B4FE8">
      <w:pPr>
        <w:pStyle w:val="ListParagraph"/>
        <w:numPr>
          <w:ilvl w:val="0"/>
          <w:numId w:val="1"/>
        </w:numPr>
        <w:spacing w:after="8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lient 1 — Ashanti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10% missing (regional hospital)</w:t>
      </w:r>
    </w:p>
    <w:p w14:paraId="34A30E26" w14:textId="77777777" w:rsidR="000B4FE8" w:rsidRPr="00941928" w:rsidRDefault="000B4FE8" w:rsidP="000B4FE8">
      <w:pPr>
        <w:pStyle w:val="ListParagraph"/>
        <w:numPr>
          <w:ilvl w:val="0"/>
          <w:numId w:val="1"/>
        </w:numPr>
        <w:spacing w:after="8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lient 2 — Northern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20% missing (resource-limited rural facility)</w:t>
      </w:r>
    </w:p>
    <w:p w14:paraId="6E62AAB5" w14:textId="77777777" w:rsidR="000B4FE8" w:rsidRPr="00941928" w:rsidRDefault="000B4FE8" w:rsidP="000B4FE8">
      <w:pPr>
        <w:pStyle w:val="ListParagraph"/>
        <w:numPr>
          <w:ilvl w:val="0"/>
          <w:numId w:val="1"/>
        </w:numPr>
        <w:spacing w:after="8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lient 3 — Upper East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15% missing (rural health centre)</w:t>
      </w:r>
    </w:p>
    <w:p w14:paraId="5A3BD8F7" w14:textId="77777777" w:rsidR="000B4FE8" w:rsidRPr="00941928" w:rsidRDefault="000B4FE8" w:rsidP="000B4FE8">
      <w:pPr>
        <w:pStyle w:val="ListParagraph"/>
        <w:numPr>
          <w:ilvl w:val="0"/>
          <w:numId w:val="1"/>
        </w:numPr>
        <w:spacing w:after="8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lient 4 — Western: </w:t>
      </w:r>
      <w:r w:rsidRPr="00941928">
        <w:rPr>
          <w:rFonts w:ascii="Times New Roman" w:hAnsi="Times New Roman" w:cs="Times New Roman"/>
          <w:color w:val="000000" w:themeColor="text1"/>
          <w:sz w:val="24"/>
          <w:szCs w:val="24"/>
        </w:rPr>
        <w:t>12% missing (mixed facility)</w:t>
      </w:r>
    </w:p>
    <w:p w14:paraId="44FF5545" w14:textId="77777777" w:rsidR="000B4FE8" w:rsidRPr="0094192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77143B" w14:textId="77777777" w:rsidR="000B4FE8" w:rsidRPr="00941928" w:rsidRDefault="000B4FE8" w:rsidP="000B4FE8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41928">
        <w:rPr>
          <w:rFonts w:ascii="Times New Roman" w:hAnsi="Times New Roman" w:cs="Times New Roman"/>
          <w:color w:val="000000" w:themeColor="text1"/>
        </w:rPr>
        <w:t>B.2 Data Distribution Analysis</w:t>
      </w:r>
    </w:p>
    <w:p w14:paraId="7D4FDEF1" w14:textId="77777777" w:rsidR="000B4FE8" w:rsidRPr="00941928" w:rsidRDefault="000B4FE8" w:rsidP="000B4FE8">
      <w:pPr>
        <w:spacing w:before="80" w:after="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B.2: Client Sample Size Distribution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561"/>
        <w:gridCol w:w="1933"/>
        <w:gridCol w:w="1933"/>
        <w:gridCol w:w="1933"/>
      </w:tblGrid>
      <w:tr w:rsidR="000B4FE8" w:rsidRPr="00941928" w14:paraId="3B51F695" w14:textId="77777777" w:rsidTr="00180BE1">
        <w:tc>
          <w:tcPr>
            <w:tcW w:w="2800" w:type="dxa"/>
          </w:tcPr>
          <w:p w14:paraId="7C28B6A3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ric</w:t>
            </w:r>
          </w:p>
        </w:tc>
        <w:tc>
          <w:tcPr>
            <w:tcW w:w="1520" w:type="dxa"/>
          </w:tcPr>
          <w:p w14:paraId="40F38B6B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1 (IID)</w:t>
            </w:r>
          </w:p>
        </w:tc>
        <w:tc>
          <w:tcPr>
            <w:tcW w:w="1520" w:type="dxa"/>
          </w:tcPr>
          <w:p w14:paraId="5A38599E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2 (</w:t>
            </w:r>
            <w:proofErr w:type="gramStart"/>
            <w:r w:rsidRPr="00941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-IID</w:t>
            </w:r>
            <w:proofErr w:type="gramEnd"/>
            <w:r w:rsidRPr="00941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0" w:type="dxa"/>
          </w:tcPr>
          <w:p w14:paraId="3ED2E2C2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3 (Quality)</w:t>
            </w:r>
          </w:p>
        </w:tc>
      </w:tr>
      <w:tr w:rsidR="000B4FE8" w:rsidRPr="00941928" w14:paraId="7D1A67A3" w14:textId="77777777" w:rsidTr="00180BE1">
        <w:tc>
          <w:tcPr>
            <w:tcW w:w="2800" w:type="dxa"/>
          </w:tcPr>
          <w:p w14:paraId="526D7E41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 samples</w:t>
            </w:r>
          </w:p>
        </w:tc>
        <w:tc>
          <w:tcPr>
            <w:tcW w:w="1520" w:type="dxa"/>
          </w:tcPr>
          <w:p w14:paraId="4D91726F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40</w:t>
            </w:r>
          </w:p>
        </w:tc>
        <w:tc>
          <w:tcPr>
            <w:tcW w:w="1520" w:type="dxa"/>
          </w:tcPr>
          <w:p w14:paraId="5FDFD899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60</w:t>
            </w:r>
          </w:p>
        </w:tc>
        <w:tc>
          <w:tcPr>
            <w:tcW w:w="1520" w:type="dxa"/>
          </w:tcPr>
          <w:p w14:paraId="29856257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60</w:t>
            </w:r>
          </w:p>
        </w:tc>
      </w:tr>
      <w:tr w:rsidR="000B4FE8" w:rsidRPr="00941928" w14:paraId="7DD27C02" w14:textId="77777777" w:rsidTr="00180BE1">
        <w:tc>
          <w:tcPr>
            <w:tcW w:w="2800" w:type="dxa"/>
          </w:tcPr>
          <w:p w14:paraId="7906D5B7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 samples</w:t>
            </w:r>
          </w:p>
        </w:tc>
        <w:tc>
          <w:tcPr>
            <w:tcW w:w="1520" w:type="dxa"/>
          </w:tcPr>
          <w:p w14:paraId="1641D747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40</w:t>
            </w:r>
          </w:p>
        </w:tc>
        <w:tc>
          <w:tcPr>
            <w:tcW w:w="1520" w:type="dxa"/>
          </w:tcPr>
          <w:p w14:paraId="76EC73C4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800</w:t>
            </w:r>
          </w:p>
        </w:tc>
        <w:tc>
          <w:tcPr>
            <w:tcW w:w="1520" w:type="dxa"/>
          </w:tcPr>
          <w:p w14:paraId="68221026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800</w:t>
            </w:r>
          </w:p>
        </w:tc>
      </w:tr>
      <w:tr w:rsidR="000B4FE8" w:rsidRPr="00941928" w14:paraId="36B780D3" w14:textId="77777777" w:rsidTr="00180BE1">
        <w:tc>
          <w:tcPr>
            <w:tcW w:w="2800" w:type="dxa"/>
          </w:tcPr>
          <w:p w14:paraId="0EEC62BF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samples</w:t>
            </w:r>
          </w:p>
        </w:tc>
        <w:tc>
          <w:tcPr>
            <w:tcW w:w="1520" w:type="dxa"/>
          </w:tcPr>
          <w:p w14:paraId="1D950358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40</w:t>
            </w:r>
          </w:p>
        </w:tc>
        <w:tc>
          <w:tcPr>
            <w:tcW w:w="1520" w:type="dxa"/>
          </w:tcPr>
          <w:p w14:paraId="78AE0528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40</w:t>
            </w:r>
          </w:p>
        </w:tc>
        <w:tc>
          <w:tcPr>
            <w:tcW w:w="1520" w:type="dxa"/>
          </w:tcPr>
          <w:p w14:paraId="4708C698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40</w:t>
            </w:r>
          </w:p>
        </w:tc>
      </w:tr>
      <w:tr w:rsidR="000B4FE8" w:rsidRPr="00941928" w14:paraId="21AC817C" w14:textId="77777777" w:rsidTr="00180BE1">
        <w:tc>
          <w:tcPr>
            <w:tcW w:w="2800" w:type="dxa"/>
          </w:tcPr>
          <w:p w14:paraId="38D5DCB2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d Dev</w:t>
            </w:r>
          </w:p>
        </w:tc>
        <w:tc>
          <w:tcPr>
            <w:tcW w:w="1520" w:type="dxa"/>
          </w:tcPr>
          <w:p w14:paraId="7F805B6C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20" w:type="dxa"/>
          </w:tcPr>
          <w:p w14:paraId="7A40385D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.9</w:t>
            </w:r>
          </w:p>
        </w:tc>
        <w:tc>
          <w:tcPr>
            <w:tcW w:w="1520" w:type="dxa"/>
          </w:tcPr>
          <w:p w14:paraId="0CBF4AFD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.9</w:t>
            </w:r>
          </w:p>
        </w:tc>
      </w:tr>
    </w:tbl>
    <w:p w14:paraId="71F04703" w14:textId="77777777" w:rsidR="000B4FE8" w:rsidRPr="0094192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E13D8B" w14:textId="77777777" w:rsidR="000B4FE8" w:rsidRPr="00941928" w:rsidRDefault="000B4FE8" w:rsidP="000B4FE8">
      <w:pPr>
        <w:spacing w:before="80" w:after="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B.3: Prevalence Distribution Across Clients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561"/>
        <w:gridCol w:w="1933"/>
        <w:gridCol w:w="1933"/>
        <w:gridCol w:w="1933"/>
      </w:tblGrid>
      <w:tr w:rsidR="000B4FE8" w:rsidRPr="00941928" w14:paraId="213DEEBF" w14:textId="77777777" w:rsidTr="00180BE1">
        <w:tc>
          <w:tcPr>
            <w:tcW w:w="2800" w:type="dxa"/>
          </w:tcPr>
          <w:p w14:paraId="4102D649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ric</w:t>
            </w:r>
          </w:p>
        </w:tc>
        <w:tc>
          <w:tcPr>
            <w:tcW w:w="1520" w:type="dxa"/>
          </w:tcPr>
          <w:p w14:paraId="24E391BA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1</w:t>
            </w:r>
          </w:p>
        </w:tc>
        <w:tc>
          <w:tcPr>
            <w:tcW w:w="1520" w:type="dxa"/>
          </w:tcPr>
          <w:p w14:paraId="495A52EE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2</w:t>
            </w:r>
          </w:p>
        </w:tc>
        <w:tc>
          <w:tcPr>
            <w:tcW w:w="1520" w:type="dxa"/>
          </w:tcPr>
          <w:p w14:paraId="292C3D71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3</w:t>
            </w:r>
          </w:p>
        </w:tc>
      </w:tr>
      <w:tr w:rsidR="000B4FE8" w:rsidRPr="00941928" w14:paraId="0D89667B" w14:textId="77777777" w:rsidTr="00180BE1">
        <w:tc>
          <w:tcPr>
            <w:tcW w:w="2800" w:type="dxa"/>
          </w:tcPr>
          <w:p w14:paraId="5FFCCEEE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 prevalence</w:t>
            </w:r>
          </w:p>
        </w:tc>
        <w:tc>
          <w:tcPr>
            <w:tcW w:w="1520" w:type="dxa"/>
          </w:tcPr>
          <w:p w14:paraId="009B6D7C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2%</w:t>
            </w:r>
          </w:p>
        </w:tc>
        <w:tc>
          <w:tcPr>
            <w:tcW w:w="1520" w:type="dxa"/>
          </w:tcPr>
          <w:p w14:paraId="65C3EC89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%</w:t>
            </w:r>
          </w:p>
        </w:tc>
        <w:tc>
          <w:tcPr>
            <w:tcW w:w="1520" w:type="dxa"/>
          </w:tcPr>
          <w:p w14:paraId="28563058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%</w:t>
            </w:r>
          </w:p>
        </w:tc>
      </w:tr>
      <w:tr w:rsidR="000B4FE8" w:rsidRPr="00941928" w14:paraId="2BFEB9AC" w14:textId="77777777" w:rsidTr="00180BE1">
        <w:tc>
          <w:tcPr>
            <w:tcW w:w="2800" w:type="dxa"/>
          </w:tcPr>
          <w:p w14:paraId="6B2D2D3C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 prevalence</w:t>
            </w:r>
          </w:p>
        </w:tc>
        <w:tc>
          <w:tcPr>
            <w:tcW w:w="1520" w:type="dxa"/>
          </w:tcPr>
          <w:p w14:paraId="3F2D4B9C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%</w:t>
            </w:r>
          </w:p>
        </w:tc>
        <w:tc>
          <w:tcPr>
            <w:tcW w:w="1520" w:type="dxa"/>
          </w:tcPr>
          <w:p w14:paraId="47BA8067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1%</w:t>
            </w:r>
          </w:p>
        </w:tc>
        <w:tc>
          <w:tcPr>
            <w:tcW w:w="1520" w:type="dxa"/>
          </w:tcPr>
          <w:p w14:paraId="58DCDC5D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1%</w:t>
            </w:r>
          </w:p>
        </w:tc>
      </w:tr>
      <w:tr w:rsidR="000B4FE8" w:rsidRPr="00941928" w14:paraId="7DDDB713" w14:textId="77777777" w:rsidTr="00180BE1">
        <w:tc>
          <w:tcPr>
            <w:tcW w:w="2800" w:type="dxa"/>
          </w:tcPr>
          <w:p w14:paraId="6625C5D0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revalence</w:t>
            </w:r>
          </w:p>
        </w:tc>
        <w:tc>
          <w:tcPr>
            <w:tcW w:w="1520" w:type="dxa"/>
          </w:tcPr>
          <w:p w14:paraId="52229D98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3%</w:t>
            </w:r>
          </w:p>
        </w:tc>
        <w:tc>
          <w:tcPr>
            <w:tcW w:w="1520" w:type="dxa"/>
          </w:tcPr>
          <w:p w14:paraId="1504B2AD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%</w:t>
            </w:r>
          </w:p>
        </w:tc>
        <w:tc>
          <w:tcPr>
            <w:tcW w:w="1520" w:type="dxa"/>
          </w:tcPr>
          <w:p w14:paraId="7047643F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%</w:t>
            </w:r>
          </w:p>
        </w:tc>
      </w:tr>
      <w:tr w:rsidR="000B4FE8" w:rsidRPr="00941928" w14:paraId="2DA3BFFF" w14:textId="77777777" w:rsidTr="00180BE1">
        <w:tc>
          <w:tcPr>
            <w:tcW w:w="2800" w:type="dxa"/>
          </w:tcPr>
          <w:p w14:paraId="3DC54D36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d Dev</w:t>
            </w:r>
          </w:p>
        </w:tc>
        <w:tc>
          <w:tcPr>
            <w:tcW w:w="1520" w:type="dxa"/>
          </w:tcPr>
          <w:p w14:paraId="552FED74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%</w:t>
            </w:r>
          </w:p>
        </w:tc>
        <w:tc>
          <w:tcPr>
            <w:tcW w:w="1520" w:type="dxa"/>
          </w:tcPr>
          <w:p w14:paraId="2AB55701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%</w:t>
            </w:r>
          </w:p>
        </w:tc>
        <w:tc>
          <w:tcPr>
            <w:tcW w:w="1520" w:type="dxa"/>
          </w:tcPr>
          <w:p w14:paraId="09D78F5E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%</w:t>
            </w:r>
          </w:p>
        </w:tc>
      </w:tr>
      <w:tr w:rsidR="000B4FE8" w:rsidRPr="00941928" w14:paraId="47BDABB3" w14:textId="77777777" w:rsidTr="00180BE1">
        <w:tc>
          <w:tcPr>
            <w:tcW w:w="2800" w:type="dxa"/>
          </w:tcPr>
          <w:p w14:paraId="7E0971F9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fficient of variation</w:t>
            </w:r>
          </w:p>
        </w:tc>
        <w:tc>
          <w:tcPr>
            <w:tcW w:w="1520" w:type="dxa"/>
          </w:tcPr>
          <w:p w14:paraId="4B666394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%</w:t>
            </w:r>
          </w:p>
        </w:tc>
        <w:tc>
          <w:tcPr>
            <w:tcW w:w="1520" w:type="dxa"/>
          </w:tcPr>
          <w:p w14:paraId="32070400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3%</w:t>
            </w:r>
          </w:p>
        </w:tc>
        <w:tc>
          <w:tcPr>
            <w:tcW w:w="1520" w:type="dxa"/>
          </w:tcPr>
          <w:p w14:paraId="523148AB" w14:textId="77777777" w:rsidR="000B4FE8" w:rsidRPr="00941928" w:rsidRDefault="000B4FE8" w:rsidP="00180B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3%</w:t>
            </w:r>
          </w:p>
        </w:tc>
      </w:tr>
    </w:tbl>
    <w:p w14:paraId="5270DB3A" w14:textId="77777777" w:rsidR="000B4FE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CF718B" w14:textId="77777777" w:rsidR="000B4FE8" w:rsidRPr="00941928" w:rsidRDefault="000B4FE8" w:rsidP="000B4FE8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41928">
        <w:rPr>
          <w:rFonts w:ascii="Times New Roman" w:hAnsi="Times New Roman" w:cs="Times New Roman"/>
          <w:color w:val="000000" w:themeColor="text1"/>
        </w:rPr>
        <w:t>B.3 Federated Learning Algorithm Pseudocode</w:t>
      </w:r>
    </w:p>
    <w:p w14:paraId="7243A7C7" w14:textId="77777777" w:rsidR="000B4FE8" w:rsidRPr="00941928" w:rsidRDefault="000B4FE8" w:rsidP="000B4FE8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41928">
        <w:rPr>
          <w:rFonts w:ascii="Times New Roman" w:hAnsi="Times New Roman" w:cs="Times New Roman"/>
          <w:color w:val="000000" w:themeColor="text1"/>
        </w:rPr>
        <w:t>Algorithm 1: Federated Training Procedure (FedAvg / FedProx)</w:t>
      </w:r>
    </w:p>
    <w:p w14:paraId="262EB2EB" w14:textId="77777777" w:rsidR="000B4FE8" w:rsidRDefault="000B4FE8" w:rsidP="000B4FE8">
      <w:pPr>
        <w:spacing w:after="16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puts: </w:t>
      </w:r>
    </w:p>
    <w:p w14:paraId="03D602FE" w14:textId="77777777" w:rsidR="000B4FE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4F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 = number of clients </w:t>
      </w:r>
    </w:p>
    <w:p w14:paraId="5626B7AB" w14:textId="2660F7F6" w:rsidR="000B4FE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4F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k = local training dataset at client k </w:t>
      </w:r>
    </w:p>
    <w:p w14:paraId="59590BA6" w14:textId="77777777" w:rsidR="000B4FE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4F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 = number of communication rounds </w:t>
      </w:r>
    </w:p>
    <w:p w14:paraId="2AEFCC2A" w14:textId="77777777" w:rsidR="000B4FE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4F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= number of local training epochs per round </w:t>
      </w:r>
    </w:p>
    <w:p w14:paraId="3CAB2AA7" w14:textId="77777777" w:rsidR="000B4FE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4F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η = learning rate (SGD optimizer) </w:t>
      </w:r>
    </w:p>
    <w:p w14:paraId="6A248DF4" w14:textId="77777777" w:rsidR="000B4FE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4F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μ = proximal coefficient (μ = 0 → FedAvg; μ &gt; 0 → FedProx) </w:t>
      </w:r>
    </w:p>
    <w:p w14:paraId="5A12DAE7" w14:textId="77777777" w:rsidR="000B4FE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4F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 = mini-batch size </w:t>
      </w:r>
    </w:p>
    <w:p w14:paraId="52DC719C" w14:textId="77777777" w:rsidR="000B4FE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4F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k = number of training samples at client k </w:t>
      </w:r>
    </w:p>
    <w:p w14:paraId="77EB214A" w14:textId="77777777" w:rsidR="000B4FE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4F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= total samples, </w:t>
      </w:r>
    </w:p>
    <w:p w14:paraId="36E0D276" w14:textId="6DFF584B" w:rsidR="000B4FE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4FE8">
        <w:rPr>
          <w:rFonts w:ascii="Times New Roman" w:hAnsi="Times New Roman" w:cs="Times New Roman"/>
          <w:color w:val="000000" w:themeColor="text1"/>
          <w:sz w:val="24"/>
          <w:szCs w:val="24"/>
        </w:rPr>
        <w:t>n = Σk nk</w:t>
      </w:r>
    </w:p>
    <w:p w14:paraId="10E4FBEC" w14:textId="77777777" w:rsidR="000B4FE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AD6357" w14:textId="4564CEB4" w:rsidR="000B4FE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Output</w:t>
      </w:r>
    </w:p>
    <w:p w14:paraId="6D31DD18" w14:textId="246A4613" w:rsidR="000B4FE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rained global model ωR</w:t>
      </w:r>
    </w:p>
    <w:p w14:paraId="557033FB" w14:textId="5863A6CE" w:rsidR="000B4FE8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erver Procedure</w:t>
      </w:r>
    </w:p>
    <w:p w14:paraId="4843B69B" w14:textId="26A2F9BB" w:rsidR="000B4FE8" w:rsidRPr="00184EFB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4EFB">
        <w:rPr>
          <w:rFonts w:ascii="Times New Roman" w:hAnsi="Times New Roman" w:cs="Times New Roman"/>
          <w:color w:val="000000" w:themeColor="text1"/>
          <w:sz w:val="24"/>
          <w:szCs w:val="24"/>
        </w:rPr>
        <w:t>Step1. Initialize global ω0 (Xavier unform weighs, zero bias)</w:t>
      </w:r>
    </w:p>
    <w:p w14:paraId="77611330" w14:textId="0EECEB39" w:rsidR="000B4FE8" w:rsidRPr="00184EFB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4EFB">
        <w:rPr>
          <w:rFonts w:ascii="Times New Roman" w:hAnsi="Times New Roman" w:cs="Times New Roman"/>
          <w:color w:val="000000" w:themeColor="text1"/>
          <w:sz w:val="24"/>
          <w:szCs w:val="24"/>
        </w:rPr>
        <w:t>Step 2. For t = 1 to R do</w:t>
      </w:r>
    </w:p>
    <w:p w14:paraId="12D5BF78" w14:textId="56C3A4B2" w:rsidR="000B4FE8" w:rsidRPr="00184EFB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4EF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Broadcast </w:t>
      </w:r>
      <w:r w:rsidRPr="00184EFB">
        <w:rPr>
          <w:rFonts w:ascii="Times New Roman" w:hAnsi="Times New Roman" w:cs="Times New Roman"/>
          <w:color w:val="000000" w:themeColor="text1"/>
          <w:sz w:val="24"/>
          <w:szCs w:val="24"/>
        </w:rPr>
        <w:t>ω</w:t>
      </w:r>
      <w:r w:rsidRPr="00184EFB">
        <w:rPr>
          <w:rFonts w:ascii="Times New Roman" w:hAnsi="Times New Roman" w:cs="Times New Roman"/>
          <w:color w:val="000000" w:themeColor="text1"/>
          <w:sz w:val="24"/>
          <w:szCs w:val="24"/>
        </w:rPr>
        <w:t>t to all K clients</w:t>
      </w:r>
    </w:p>
    <w:p w14:paraId="41E47A7A" w14:textId="69366036" w:rsidR="000B4FE8" w:rsidRPr="00184EFB" w:rsidRDefault="000B4FE8" w:rsidP="000B4F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For each client </w:t>
      </w:r>
      <w:r w:rsidRPr="00184EFB">
        <w:rPr>
          <w:rFonts w:ascii="Times New Roman" w:hAnsi="Times New Roman" w:cs="Times New Roman"/>
          <w:sz w:val="24"/>
          <w:szCs w:val="24"/>
        </w:rPr>
        <w:t xml:space="preserve">k </w:t>
      </w:r>
      <w:r w:rsidRPr="00184EFB">
        <w:rPr>
          <w:rFonts w:ascii="Cambria Math" w:hAnsi="Cambria Math" w:cs="Cambria Math"/>
          <w:sz w:val="24"/>
          <w:szCs w:val="24"/>
        </w:rPr>
        <w:t>∈</w:t>
      </w:r>
      <w:r w:rsidRPr="00184EFB">
        <w:rPr>
          <w:rFonts w:ascii="Times New Roman" w:hAnsi="Times New Roman" w:cs="Times New Roman"/>
          <w:sz w:val="24"/>
          <w:szCs w:val="24"/>
        </w:rPr>
        <w:t xml:space="preserve"> {1, …, K} in parallel do:</w:t>
      </w:r>
    </w:p>
    <w:p w14:paraId="60078AC0" w14:textId="77777777" w:rsidR="000B4FE8" w:rsidRPr="00184EFB" w:rsidRDefault="000B4FE8" w:rsidP="000B4F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ab/>
      </w:r>
      <w:r w:rsidRPr="00184EFB">
        <w:rPr>
          <w:rFonts w:ascii="Times New Roman" w:hAnsi="Times New Roman" w:cs="Times New Roman"/>
          <w:sz w:val="24"/>
          <w:szCs w:val="24"/>
        </w:rPr>
        <w:tab/>
      </w:r>
      <w:r w:rsidRPr="00184EFB">
        <w:rPr>
          <w:rFonts w:ascii="Times New Roman" w:hAnsi="Times New Roman" w:cs="Times New Roman"/>
          <w:sz w:val="24"/>
          <w:szCs w:val="24"/>
        </w:rPr>
        <w:t xml:space="preserve">D̃k ← LocalSMOTE (Dk) // local augmentation only, no cross-client leakage </w:t>
      </w:r>
    </w:p>
    <w:p w14:paraId="42632AE6" w14:textId="25F91782" w:rsidR="000B4FE8" w:rsidRPr="00184EFB" w:rsidRDefault="000B4FE8" w:rsidP="000B4FE8">
      <w:pPr>
        <w:spacing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>ωk ← LocalUpdate (ωt, D̃k, E, η, μ)</w:t>
      </w:r>
    </w:p>
    <w:p w14:paraId="62183CFC" w14:textId="7F3AEC29" w:rsidR="000B4FE8" w:rsidRPr="00184EFB" w:rsidRDefault="000B4FE8" w:rsidP="000B4F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ab/>
        <w:t>end for</w:t>
      </w:r>
    </w:p>
    <w:p w14:paraId="40D75B47" w14:textId="052AF04B" w:rsidR="000B4FE8" w:rsidRPr="00184EFB" w:rsidRDefault="000B4FE8" w:rsidP="000B4F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>Aggregate via FedAvg weighted average:</w:t>
      </w:r>
    </w:p>
    <w:p w14:paraId="52BA46DE" w14:textId="2C631644" w:rsidR="000B4FE8" w:rsidRPr="00184EFB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ω</m:t>
              </m:r>
            </m:e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+1</m:t>
              </m:r>
            </m:sup>
          </m:sSup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den>
              </m:f>
            </m:e>
          </m:nary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.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sub>
          </m:sSub>
        </m:oMath>
      </m:oMathPara>
    </w:p>
    <w:p w14:paraId="39531ABB" w14:textId="1A320191" w:rsidR="000B4FE8" w:rsidRPr="00184EFB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4EF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84EF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84EF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84EF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Equation1: FedAvg aggregation)</w:t>
      </w:r>
    </w:p>
    <w:p w14:paraId="523B228D" w14:textId="313F967E" w:rsidR="000B4FE8" w:rsidRPr="00184EFB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4EFB">
        <w:rPr>
          <w:rFonts w:ascii="Times New Roman" w:hAnsi="Times New Roman" w:cs="Times New Roman"/>
          <w:color w:val="000000" w:themeColor="text1"/>
          <w:sz w:val="24"/>
          <w:szCs w:val="24"/>
        </w:rPr>
        <w:t>End for</w:t>
      </w:r>
    </w:p>
    <w:p w14:paraId="3276F4F1" w14:textId="028CAA42" w:rsidR="000B4FE8" w:rsidRPr="00184EFB" w:rsidRDefault="000B4FE8" w:rsidP="000B4F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color w:val="000000" w:themeColor="text1"/>
          <w:sz w:val="24"/>
          <w:szCs w:val="24"/>
        </w:rPr>
        <w:t>Step 3. Return</w:t>
      </w:r>
      <w:r w:rsidRPr="00184EFB">
        <w:rPr>
          <w:rFonts w:ascii="Times New Roman" w:hAnsi="Times New Roman" w:cs="Times New Roman"/>
          <w:sz w:val="24"/>
          <w:szCs w:val="24"/>
        </w:rPr>
        <w:t xml:space="preserve"> </w:t>
      </w:r>
      <w:r w:rsidRPr="00184EFB">
        <w:rPr>
          <w:rFonts w:ascii="Times New Roman" w:hAnsi="Times New Roman" w:cs="Times New Roman"/>
          <w:sz w:val="24"/>
          <w:szCs w:val="24"/>
        </w:rPr>
        <w:t>ω</w:t>
      </w:r>
      <w:r w:rsidRPr="00184EFB">
        <w:rPr>
          <w:rFonts w:ascii="Times New Roman" w:hAnsi="Times New Roman" w:cs="Times New Roman"/>
          <w:sz w:val="24"/>
          <w:szCs w:val="24"/>
        </w:rPr>
        <w:t>R</w:t>
      </w:r>
    </w:p>
    <w:p w14:paraId="7D48E1F5" w14:textId="72DCF33B" w:rsidR="000B4FE8" w:rsidRPr="00184EFB" w:rsidRDefault="000B4FE8" w:rsidP="000B4F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>Client Subroutine 1: LocalSMOTE (Dk)</w:t>
      </w:r>
    </w:p>
    <w:p w14:paraId="4A1FB923" w14:textId="013F2E60" w:rsidR="000B4FE8" w:rsidRPr="00184EFB" w:rsidRDefault="000B4FE8" w:rsidP="000B4F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>If minority class ratio &lt; 0.35 then</w:t>
      </w:r>
    </w:p>
    <w:p w14:paraId="6B33A574" w14:textId="29E62F52" w:rsidR="000B4FE8" w:rsidRPr="00184EFB" w:rsidRDefault="000B4FE8" w:rsidP="000B4F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ab/>
        <w:t>Compute adaptive k-neighbours:</w:t>
      </w:r>
    </w:p>
    <w:p w14:paraId="12F5720C" w14:textId="6046B087" w:rsidR="000B4FE8" w:rsidRPr="00184EFB" w:rsidRDefault="000B4FE8" w:rsidP="000B4F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ab/>
      </w:r>
      <w:r w:rsidRPr="00184EFB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in⁡</m:t>
        </m:r>
        <m:r>
          <w:rPr>
            <w:rFonts w:ascii="Cambria Math" w:hAnsi="Cambria Math" w:cs="Times New Roman"/>
            <w:sz w:val="24"/>
            <w:szCs w:val="24"/>
          </w:rPr>
          <m:t>(5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norit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1)</m:t>
        </m:r>
      </m:oMath>
    </w:p>
    <w:p w14:paraId="53EA1AD7" w14:textId="4A9E3B5B" w:rsidR="000147FB" w:rsidRPr="00184EFB" w:rsidRDefault="000B4FE8">
      <w:pPr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ab/>
      </w:r>
      <w:r w:rsidRPr="00184EFB">
        <w:rPr>
          <w:rFonts w:ascii="Times New Roman" w:hAnsi="Times New Roman" w:cs="Times New Roman"/>
          <w:sz w:val="24"/>
          <w:szCs w:val="24"/>
        </w:rPr>
        <w:tab/>
        <w:t>(Equation 2: adaptive k-neighbours)</w:t>
      </w:r>
    </w:p>
    <w:p w14:paraId="0E523F65" w14:textId="4F38B308" w:rsidR="000B4FE8" w:rsidRPr="00184EFB" w:rsidRDefault="000B4FE8" w:rsidP="000B4FE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>D̃k ← SMOTE (Dk, target_ratio = 0.35, k = knn)</w:t>
      </w:r>
    </w:p>
    <w:p w14:paraId="7882BD1F" w14:textId="590616C6" w:rsidR="000B4FE8" w:rsidRPr="00184EFB" w:rsidRDefault="000B4FE8">
      <w:pPr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 xml:space="preserve">Else </w:t>
      </w:r>
    </w:p>
    <w:p w14:paraId="1B6D9F8E" w14:textId="0CD9FB7E" w:rsidR="000B4FE8" w:rsidRPr="00184EFB" w:rsidRDefault="000B4FE8">
      <w:pPr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ab/>
      </w:r>
      <w:r w:rsidRPr="00184EFB">
        <w:rPr>
          <w:rFonts w:ascii="Times New Roman" w:hAnsi="Times New Roman" w:cs="Times New Roman"/>
          <w:sz w:val="24"/>
          <w:szCs w:val="24"/>
        </w:rPr>
        <w:t>D̃k ← Dk // already balanced</w:t>
      </w:r>
    </w:p>
    <w:p w14:paraId="1B9DD875" w14:textId="1EE8038A" w:rsidR="000B4FE8" w:rsidRPr="00184EFB" w:rsidRDefault="000B4FE8">
      <w:pPr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>End if</w:t>
      </w:r>
    </w:p>
    <w:p w14:paraId="35C6CD73" w14:textId="03DFE63D" w:rsidR="000B4FE8" w:rsidRPr="00184EFB" w:rsidRDefault="000B4FE8">
      <w:pPr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 xml:space="preserve">Return </w:t>
      </w:r>
      <w:r w:rsidRPr="00184EFB">
        <w:rPr>
          <w:rFonts w:ascii="Times New Roman" w:hAnsi="Times New Roman" w:cs="Times New Roman"/>
          <w:sz w:val="24"/>
          <w:szCs w:val="24"/>
        </w:rPr>
        <w:t>D̃k</w:t>
      </w:r>
    </w:p>
    <w:p w14:paraId="204D5EC3" w14:textId="78682491" w:rsidR="000B4FE8" w:rsidRPr="00184EFB" w:rsidRDefault="000B4FE8">
      <w:pPr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 xml:space="preserve">Client Subroutine 2: LocalUpdate (ωt, </w:t>
      </w:r>
      <w:r w:rsidRPr="00184EFB">
        <w:rPr>
          <w:rFonts w:ascii="Times New Roman" w:hAnsi="Times New Roman" w:cs="Times New Roman"/>
          <w:sz w:val="24"/>
          <w:szCs w:val="24"/>
        </w:rPr>
        <w:t>D̃k, E, η, μ)</w:t>
      </w:r>
    </w:p>
    <w:p w14:paraId="7B009CAE" w14:textId="77777777" w:rsidR="000B4FE8" w:rsidRPr="00184EFB" w:rsidRDefault="000B4FE8">
      <w:pPr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 xml:space="preserve">ω ← ωt // initialize from global parameters </w:t>
      </w:r>
    </w:p>
    <w:p w14:paraId="2E150AB6" w14:textId="77777777" w:rsidR="000B4FE8" w:rsidRPr="00184EFB" w:rsidRDefault="000B4FE8" w:rsidP="000B4FE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 xml:space="preserve">for e = 1 to E do: </w:t>
      </w:r>
    </w:p>
    <w:p w14:paraId="15B97A0E" w14:textId="77777777" w:rsidR="000B4FE8" w:rsidRPr="00184EFB" w:rsidRDefault="000B4FE8" w:rsidP="000B4FE8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 xml:space="preserve">for each mini-batch B </w:t>
      </w:r>
      <w:r w:rsidRPr="00184EFB">
        <w:rPr>
          <w:rFonts w:ascii="Cambria Math" w:hAnsi="Cambria Math" w:cs="Cambria Math"/>
          <w:sz w:val="24"/>
          <w:szCs w:val="24"/>
        </w:rPr>
        <w:t>⊆</w:t>
      </w:r>
      <w:r w:rsidRPr="00184EFB">
        <w:rPr>
          <w:rFonts w:ascii="Times New Roman" w:hAnsi="Times New Roman" w:cs="Times New Roman"/>
          <w:sz w:val="24"/>
          <w:szCs w:val="24"/>
        </w:rPr>
        <w:t xml:space="preserve"> D̃k do: </w:t>
      </w:r>
    </w:p>
    <w:p w14:paraId="75397C45" w14:textId="7848A39B" w:rsidR="000B4FE8" w:rsidRPr="00184EFB" w:rsidRDefault="000B4FE8" w:rsidP="000B4FE8">
      <w:pPr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>Compute FedProx objective (μ = 0 reduces to BCE — FedAvg):</w:t>
      </w:r>
    </w:p>
    <w:p w14:paraId="28576B23" w14:textId="1784B429" w:rsidR="000B4FE8" w:rsidRPr="00184EFB" w:rsidRDefault="000B4FE8" w:rsidP="000B4FE8">
      <w:pPr>
        <w:ind w:left="1440" w:firstLine="720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FedProx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ω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ω;B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∥ω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ω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∥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</m:oMath>
      </m:oMathPara>
    </w:p>
    <w:p w14:paraId="24F9E1EA" w14:textId="25EA3449" w:rsidR="000B4FE8" w:rsidRPr="00184EFB" w:rsidRDefault="000B4FE8" w:rsidP="000B4FE8">
      <w:pPr>
        <w:ind w:left="1440" w:firstLine="720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w:tab/>
            <m:t>(Equation 3:FedProx Objective)</m:t>
          </m:r>
        </m:oMath>
      </m:oMathPara>
    </w:p>
    <w:p w14:paraId="2C4D3CA9" w14:textId="18FD211A" w:rsidR="000B4FE8" w:rsidRPr="00184EFB" w:rsidRDefault="000B4FE8" w:rsidP="000B4FE8">
      <w:pPr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>Apply SGD gradient update:</w:t>
      </w:r>
    </w:p>
    <w:p w14:paraId="050BBA1C" w14:textId="7FEE01AA" w:rsidR="000B4FE8" w:rsidRPr="00184EFB" w:rsidRDefault="00184EFB" w:rsidP="000B4FE8">
      <w:pPr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 xml:space="preserve">ω⟵ω-η.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∇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edPro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ω)</m:t>
        </m:r>
      </m:oMath>
    </w:p>
    <w:p w14:paraId="57CEF829" w14:textId="20386334" w:rsidR="00184EFB" w:rsidRPr="00184EFB" w:rsidRDefault="00184EFB" w:rsidP="000B4FE8">
      <w:pPr>
        <w:ind w:left="1440" w:firstLine="720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w:tab/>
            <m:t>(Equation 4:SGD parameter update)</m:t>
          </m:r>
        </m:oMath>
      </m:oMathPara>
    </w:p>
    <w:p w14:paraId="7D578BCA" w14:textId="2B47A039" w:rsidR="00184EFB" w:rsidRPr="00184EFB" w:rsidRDefault="00184EFB" w:rsidP="00184EFB">
      <w:pPr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ab/>
        <w:t>End for</w:t>
      </w:r>
    </w:p>
    <w:p w14:paraId="56E2F128" w14:textId="60135132" w:rsidR="00184EFB" w:rsidRPr="00184EFB" w:rsidRDefault="00184EFB" w:rsidP="00184EFB">
      <w:pPr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>End for</w:t>
      </w:r>
    </w:p>
    <w:p w14:paraId="19A62FF3" w14:textId="0AC396B2" w:rsidR="00184EFB" w:rsidRPr="00184EFB" w:rsidRDefault="00184EFB" w:rsidP="00184EFB">
      <w:pPr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>Return ω</w:t>
      </w:r>
    </w:p>
    <w:p w14:paraId="14C0B350" w14:textId="77777777" w:rsidR="00184EFB" w:rsidRDefault="00184EFB" w:rsidP="00184EFB">
      <w:pPr>
        <w:rPr>
          <w:rFonts w:ascii="Times New Roman" w:hAnsi="Times New Roman" w:cs="Times New Roman"/>
        </w:rPr>
      </w:pPr>
    </w:p>
    <w:p w14:paraId="2ED6F1C7" w14:textId="77777777" w:rsidR="00184EFB" w:rsidRPr="00184EFB" w:rsidRDefault="00184EFB" w:rsidP="00184E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4EFB">
        <w:rPr>
          <w:rFonts w:ascii="Times New Roman" w:hAnsi="Times New Roman" w:cs="Times New Roman"/>
          <w:b/>
          <w:bCs/>
          <w:sz w:val="24"/>
          <w:szCs w:val="24"/>
        </w:rPr>
        <w:t xml:space="preserve">Notes: </w:t>
      </w:r>
    </w:p>
    <w:p w14:paraId="113E47E5" w14:textId="77777777" w:rsidR="00184EFB" w:rsidRDefault="00184EFB" w:rsidP="00184EFB">
      <w:pPr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 xml:space="preserve">1. When μ = 0, the proximal term in Eq. 3 vanishes, reducing the objective to standard BCE loss (FedAvg). </w:t>
      </w:r>
    </w:p>
    <w:p w14:paraId="72C1E930" w14:textId="77777777" w:rsidR="00184EFB" w:rsidRDefault="00184EFB" w:rsidP="00184EFB">
      <w:pPr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 xml:space="preserve">2. LocalSMOTE runs independently per client using only local data, preserving the privacy guarantee of the federated setting. </w:t>
      </w:r>
    </w:p>
    <w:p w14:paraId="08F53B20" w14:textId="77777777" w:rsidR="00184EFB" w:rsidRDefault="00184EFB" w:rsidP="00184EFB">
      <w:pPr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 xml:space="preserve">3. Eq. 1 is the FedAvg aggregation rule (McMahan et al., 2017); client contribution is proportional to local dataset size nk. </w:t>
      </w:r>
    </w:p>
    <w:p w14:paraId="23015163" w14:textId="77777777" w:rsidR="00184EFB" w:rsidRDefault="00184EFB" w:rsidP="00184EFB">
      <w:pPr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 xml:space="preserve">4. Experimental settings: R = 10, E = 10, η = 0.05, b = 32, K = 5, base seed = 42, repeated over 10 seeds (42–51). </w:t>
      </w:r>
    </w:p>
    <w:p w14:paraId="3A84911B" w14:textId="42E9EBA1" w:rsidR="00184EFB" w:rsidRPr="00184EFB" w:rsidRDefault="00184EFB" w:rsidP="00184EFB">
      <w:pPr>
        <w:rPr>
          <w:rFonts w:ascii="Times New Roman" w:hAnsi="Times New Roman" w:cs="Times New Roman"/>
          <w:sz w:val="24"/>
          <w:szCs w:val="24"/>
        </w:rPr>
      </w:pPr>
      <w:r w:rsidRPr="00184EFB">
        <w:rPr>
          <w:rFonts w:ascii="Times New Roman" w:hAnsi="Times New Roman" w:cs="Times New Roman"/>
          <w:sz w:val="24"/>
          <w:szCs w:val="24"/>
        </w:rPr>
        <w:t>5. FedAvg and FedProx were implemented in PyTorch rather than a dedicated FL framework such as Flower, to maximize transparency and reflect lightweight infrastructure constraints typical of sub-Saharan African health systems.</w:t>
      </w:r>
    </w:p>
    <w:sectPr w:rsidR="00184EFB" w:rsidRPr="00184EFB" w:rsidSect="00F26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5134D6"/>
    <w:multiLevelType w:val="hybridMultilevel"/>
    <w:tmpl w:val="42F6456C"/>
    <w:lvl w:ilvl="0" w:tplc="CEB8E59A">
      <w:start w:val="1"/>
      <w:numFmt w:val="bullet"/>
      <w:lvlText w:val="●"/>
      <w:lvlJc w:val="left"/>
      <w:pPr>
        <w:ind w:left="720" w:hanging="360"/>
      </w:pPr>
    </w:lvl>
    <w:lvl w:ilvl="1" w:tplc="081429EC">
      <w:start w:val="1"/>
      <w:numFmt w:val="bullet"/>
      <w:lvlText w:val="○"/>
      <w:lvlJc w:val="left"/>
      <w:pPr>
        <w:ind w:left="1440" w:hanging="360"/>
      </w:pPr>
    </w:lvl>
    <w:lvl w:ilvl="2" w:tplc="988840B0">
      <w:start w:val="1"/>
      <w:numFmt w:val="bullet"/>
      <w:lvlText w:val="■"/>
      <w:lvlJc w:val="left"/>
      <w:pPr>
        <w:ind w:left="2160" w:hanging="360"/>
      </w:pPr>
    </w:lvl>
    <w:lvl w:ilvl="3" w:tplc="02720EB4">
      <w:start w:val="1"/>
      <w:numFmt w:val="bullet"/>
      <w:lvlText w:val="●"/>
      <w:lvlJc w:val="left"/>
      <w:pPr>
        <w:ind w:left="2880" w:hanging="360"/>
      </w:pPr>
    </w:lvl>
    <w:lvl w:ilvl="4" w:tplc="69D6A846">
      <w:start w:val="1"/>
      <w:numFmt w:val="bullet"/>
      <w:lvlText w:val="○"/>
      <w:lvlJc w:val="left"/>
      <w:pPr>
        <w:ind w:left="3600" w:hanging="360"/>
      </w:pPr>
    </w:lvl>
    <w:lvl w:ilvl="5" w:tplc="244CCE18">
      <w:start w:val="1"/>
      <w:numFmt w:val="bullet"/>
      <w:lvlText w:val="■"/>
      <w:lvlJc w:val="left"/>
      <w:pPr>
        <w:ind w:left="4320" w:hanging="360"/>
      </w:pPr>
    </w:lvl>
    <w:lvl w:ilvl="6" w:tplc="15F0F03C">
      <w:start w:val="1"/>
      <w:numFmt w:val="bullet"/>
      <w:lvlText w:val="●"/>
      <w:lvlJc w:val="left"/>
      <w:pPr>
        <w:ind w:left="5040" w:hanging="360"/>
      </w:pPr>
    </w:lvl>
    <w:lvl w:ilvl="7" w:tplc="F6A6D34C">
      <w:start w:val="1"/>
      <w:numFmt w:val="bullet"/>
      <w:lvlText w:val="●"/>
      <w:lvlJc w:val="left"/>
      <w:pPr>
        <w:ind w:left="5760" w:hanging="360"/>
      </w:pPr>
    </w:lvl>
    <w:lvl w:ilvl="8" w:tplc="84681832">
      <w:start w:val="1"/>
      <w:numFmt w:val="bullet"/>
      <w:lvlText w:val="●"/>
      <w:lvlJc w:val="left"/>
      <w:pPr>
        <w:ind w:left="6480" w:hanging="360"/>
      </w:pPr>
    </w:lvl>
  </w:abstractNum>
  <w:num w:numId="1" w16cid:durableId="27167090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FE8"/>
    <w:rsid w:val="000147FB"/>
    <w:rsid w:val="00020373"/>
    <w:rsid w:val="000B4FE8"/>
    <w:rsid w:val="00184EFB"/>
    <w:rsid w:val="002D26AE"/>
    <w:rsid w:val="00503552"/>
    <w:rsid w:val="00534011"/>
    <w:rsid w:val="00577B5E"/>
    <w:rsid w:val="00735B07"/>
    <w:rsid w:val="008B7B5A"/>
    <w:rsid w:val="008C3F40"/>
    <w:rsid w:val="009C2784"/>
    <w:rsid w:val="00AC79DF"/>
    <w:rsid w:val="00BD3424"/>
    <w:rsid w:val="00C27532"/>
    <w:rsid w:val="00CE6117"/>
    <w:rsid w:val="00D35834"/>
    <w:rsid w:val="00D458FC"/>
    <w:rsid w:val="00DE46F3"/>
    <w:rsid w:val="00E474B7"/>
    <w:rsid w:val="00E95A24"/>
    <w:rsid w:val="00F2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2008F"/>
  <w15:chartTrackingRefBased/>
  <w15:docId w15:val="{25161E25-CBA5-4FED-AAC7-027982D58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FE8"/>
    <w:pPr>
      <w:spacing w:after="0" w:line="240" w:lineRule="auto"/>
    </w:pPr>
    <w:rPr>
      <w:rFonts w:ascii="Arial" w:eastAsia="Arial" w:hAnsi="Arial" w:cs="Arial"/>
      <w:lang w:eastAsia="en-GB"/>
      <w14:ligatures w14:val="none"/>
    </w:rPr>
  </w:style>
  <w:style w:type="paragraph" w:styleId="Heading1">
    <w:name w:val="heading 1"/>
    <w:link w:val="Heading1Char"/>
    <w:uiPriority w:val="9"/>
    <w:qFormat/>
    <w:rsid w:val="000B4FE8"/>
    <w:pPr>
      <w:spacing w:before="320" w:after="100" w:line="240" w:lineRule="auto"/>
      <w:outlineLvl w:val="0"/>
    </w:pPr>
    <w:rPr>
      <w:rFonts w:ascii="Arial" w:eastAsia="Arial" w:hAnsi="Arial" w:cs="Arial"/>
      <w:b/>
      <w:bCs/>
      <w:color w:val="2E5496"/>
      <w:sz w:val="28"/>
      <w:szCs w:val="28"/>
      <w:lang w:eastAsia="en-GB"/>
      <w14:ligatures w14:val="none"/>
    </w:rPr>
  </w:style>
  <w:style w:type="paragraph" w:styleId="Heading2">
    <w:name w:val="heading 2"/>
    <w:link w:val="Heading2Char"/>
    <w:uiPriority w:val="9"/>
    <w:unhideWhenUsed/>
    <w:qFormat/>
    <w:rsid w:val="000B4FE8"/>
    <w:pPr>
      <w:spacing w:before="240" w:after="80" w:line="240" w:lineRule="auto"/>
      <w:outlineLvl w:val="1"/>
    </w:pPr>
    <w:rPr>
      <w:rFonts w:ascii="Arial" w:eastAsia="Arial" w:hAnsi="Arial" w:cs="Arial"/>
      <w:b/>
      <w:bCs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FE8"/>
    <w:rPr>
      <w:rFonts w:ascii="Arial" w:eastAsia="Arial" w:hAnsi="Arial" w:cs="Arial"/>
      <w:b/>
      <w:bCs/>
      <w:color w:val="2E5496"/>
      <w:sz w:val="28"/>
      <w:szCs w:val="2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B4FE8"/>
    <w:rPr>
      <w:rFonts w:ascii="Arial" w:eastAsia="Arial" w:hAnsi="Arial" w:cs="Arial"/>
      <w:b/>
      <w:bCs/>
      <w:sz w:val="24"/>
      <w:szCs w:val="24"/>
      <w:lang w:eastAsia="en-GB"/>
      <w14:ligatures w14:val="none"/>
    </w:rPr>
  </w:style>
  <w:style w:type="paragraph" w:styleId="ListParagraph">
    <w:name w:val="List Paragraph"/>
    <w:qFormat/>
    <w:rsid w:val="000B4FE8"/>
    <w:pPr>
      <w:spacing w:after="0" w:line="240" w:lineRule="auto"/>
    </w:pPr>
    <w:rPr>
      <w:rFonts w:ascii="Arial" w:eastAsia="Arial" w:hAnsi="Arial" w:cs="Arial"/>
      <w:lang w:eastAsia="en-GB"/>
      <w14:ligatures w14:val="none"/>
    </w:rPr>
  </w:style>
  <w:style w:type="table" w:styleId="TableGrid">
    <w:name w:val="Table Grid"/>
    <w:basedOn w:val="TableNormal"/>
    <w:uiPriority w:val="39"/>
    <w:rsid w:val="000B4FE8"/>
    <w:pPr>
      <w:spacing w:after="0" w:line="240" w:lineRule="auto"/>
    </w:pPr>
    <w:rPr>
      <w:rFonts w:ascii="Arial" w:eastAsia="Arial" w:hAnsi="Arial" w:cs="Arial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B4FE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991</Words>
  <Characters>5654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B.1 Scenario Descriptions</vt:lpstr>
      <vt:lpstr>    S1: IID (Independent and Identically Distributed)</vt:lpstr>
      <vt:lpstr>    S2: Non-IID Regional Heterogeneity</vt:lpstr>
      <vt:lpstr>    S3: Heterogeneous Data Quality</vt:lpstr>
      <vt:lpstr>B.2 Data Distribution Analysis</vt:lpstr>
      <vt:lpstr>B.3 Federated Learning Algorithm Pseudocode</vt:lpstr>
      <vt:lpstr>    Algorithm 1: Federated Training Procedure (FedAvg / FedProx)</vt:lpstr>
    </vt:vector>
  </TitlesOfParts>
  <Company/>
  <LinksUpToDate>false</LinksUpToDate>
  <CharactersWithSpaces>6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wasi Kovor</dc:creator>
  <cp:keywords/>
  <dc:description/>
  <cp:lastModifiedBy>Daniel Kwasi Kovor</cp:lastModifiedBy>
  <cp:revision>1</cp:revision>
  <dcterms:created xsi:type="dcterms:W3CDTF">2026-05-17T20:00:00Z</dcterms:created>
  <dcterms:modified xsi:type="dcterms:W3CDTF">2026-05-17T20:27:00Z</dcterms:modified>
</cp:coreProperties>
</file>